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3"/>
        <w:gridCol w:w="1336"/>
        <w:gridCol w:w="849"/>
        <w:gridCol w:w="1353"/>
        <w:gridCol w:w="1472"/>
        <w:gridCol w:w="1218"/>
        <w:gridCol w:w="6145"/>
      </w:tblGrid>
      <w:tr w:rsidR="008E1AC0" w:rsidRPr="00D62F9A" w:rsidTr="00E26197">
        <w:trPr>
          <w:trHeight w:val="990"/>
        </w:trPr>
        <w:tc>
          <w:tcPr>
            <w:tcW w:w="803" w:type="dxa"/>
            <w:noWrap/>
            <w:hideMark/>
          </w:tcPr>
          <w:p w:rsidR="00D62F9A" w:rsidRPr="00D62F9A" w:rsidRDefault="00421AE6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D0D084" wp14:editId="05DC1E51">
                      <wp:simplePos x="0" y="0"/>
                      <wp:positionH relativeFrom="column">
                        <wp:posOffset>-161925</wp:posOffset>
                      </wp:positionH>
                      <wp:positionV relativeFrom="paragraph">
                        <wp:posOffset>-501650</wp:posOffset>
                      </wp:positionV>
                      <wp:extent cx="8410575" cy="323850"/>
                      <wp:effectExtent l="0" t="0" r="28575" b="1905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410575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1AE6" w:rsidRPr="009056FA" w:rsidRDefault="00421AE6">
                                  <w:pPr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  <w:t>Supplemental Table 2.</w:t>
                                  </w:r>
                                  <w:proofErr w:type="gramEnd"/>
                                  <w:r w:rsidRP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  <w:t xml:space="preserve">  List of 135 Genes Differentially Expressed between </w:t>
                                  </w:r>
                                  <w:proofErr w:type="spellStart"/>
                                  <w:r w:rsidRP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  <w:t>ALDEFLUOR</w:t>
                                  </w:r>
                                  <w:r w:rsidRP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high</w:t>
                                  </w:r>
                                  <w:proofErr w:type="spellEnd"/>
                                  <w:r w:rsid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  <w:t xml:space="preserve"> CCSCs and </w:t>
                                  </w:r>
                                  <w:proofErr w:type="spellStart"/>
                                  <w:r w:rsid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  <w:t>ALDEFLUOR</w:t>
                                  </w:r>
                                  <w:r w:rsidR="009056FA" w:rsidRP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l</w:t>
                                  </w:r>
                                  <w:r w:rsidRP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ow</w:t>
                                  </w:r>
                                  <w:proofErr w:type="spellEnd"/>
                                  <w:r w:rsidR="004477D5" w:rsidRP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  <w:t xml:space="preserve"> Progenitor</w:t>
                                  </w:r>
                                  <w:r w:rsidR="000822BB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bookmarkStart w:id="0" w:name="_GoBack"/>
                                  <w:bookmarkEnd w:id="0"/>
                                  <w:r w:rsidR="004477D5" w:rsidRP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  <w:t xml:space="preserve"> cells</w:t>
                                  </w:r>
                                  <w:r w:rsidRPr="009056FA">
                                    <w:rPr>
                                      <w:rFonts w:cstheme="minorHAnsi"/>
                                      <w:b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2.75pt;margin-top:-39.5pt;width:662.2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">
                      <v:textbox>
                        <w:txbxContent>
                          <w:p w:rsidR="00421AE6" w:rsidRPr="009056FA" w:rsidRDefault="00421AE6">
                            <w:pPr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>Supplemental Table 2.</w:t>
                            </w:r>
                            <w:proofErr w:type="gramEnd"/>
                            <w:r w:rsidRP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 xml:space="preserve">  List of 135 Genes Differentially Expressed between </w:t>
                            </w:r>
                            <w:proofErr w:type="spellStart"/>
                            <w:r w:rsidRP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>ALDEFLUOR</w:t>
                            </w:r>
                            <w:r w:rsidRP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high</w:t>
                            </w:r>
                            <w:proofErr w:type="spellEnd"/>
                            <w:r w:rsid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 xml:space="preserve"> CCSCs and </w:t>
                            </w:r>
                            <w:proofErr w:type="spellStart"/>
                            <w:r w:rsid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>ALDEFLUOR</w:t>
                            </w:r>
                            <w:r w:rsidR="009056FA" w:rsidRP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l</w:t>
                            </w:r>
                            <w:r w:rsidRP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ow</w:t>
                            </w:r>
                            <w:proofErr w:type="spellEnd"/>
                            <w:r w:rsidR="004477D5" w:rsidRP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 xml:space="preserve"> Progenitor</w:t>
                            </w:r>
                            <w:r w:rsidR="000822BB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bookmarkStart w:id="1" w:name="_GoBack"/>
                            <w:bookmarkEnd w:id="1"/>
                            <w:r w:rsidR="004477D5" w:rsidRP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 xml:space="preserve"> cells</w:t>
                            </w:r>
                            <w:r w:rsidRPr="009056FA"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62F9A" w:rsidRPr="00D62F9A">
              <w:t>order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>
            <w:r w:rsidRPr="00D62F9A">
              <w:t>Parametric p-value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>
            <w:r w:rsidRPr="00D62F9A">
              <w:t>t-value</w:t>
            </w:r>
          </w:p>
        </w:tc>
        <w:tc>
          <w:tcPr>
            <w:tcW w:w="1353" w:type="dxa"/>
            <w:hideMark/>
          </w:tcPr>
          <w:p w:rsidR="00D62F9A" w:rsidRPr="00D62F9A" w:rsidRDefault="00D62F9A">
            <w:r w:rsidRPr="00D62F9A">
              <w:t>ALDEFLUOR</w:t>
            </w:r>
            <w:r w:rsidRPr="00D62F9A">
              <w:rPr>
                <w:vertAlign w:val="superscript"/>
              </w:rPr>
              <w:t>high</w:t>
            </w:r>
            <w:r w:rsidRPr="00D62F9A">
              <w:t xml:space="preserve"> CCSC vs. </w:t>
            </w:r>
            <w:proofErr w:type="spellStart"/>
            <w:r w:rsidRPr="00D62F9A">
              <w:t>ALDEFLUOR</w:t>
            </w:r>
            <w:r w:rsidRPr="00D62F9A">
              <w:rPr>
                <w:vertAlign w:val="superscript"/>
              </w:rPr>
              <w:t>low</w:t>
            </w:r>
            <w:proofErr w:type="spellEnd"/>
            <w:r w:rsidRPr="00D62F9A">
              <w:t xml:space="preserve"> Progenitor Fold-Change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Probe se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Gene symbol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me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2.54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5.58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7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57540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3.35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5.45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7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5046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ENPE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centromere protein E, 312kD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4.21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5.34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8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5129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PNE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copine</w:t>
            </w:r>
            <w:proofErr w:type="spellEnd"/>
            <w:r w:rsidRPr="00D62F9A">
              <w:t xml:space="preserve"> II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4.45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5.32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10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610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GINS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GINS complex subunit 1 (Psf1 homolog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6.79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5.12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8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1790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DHCR7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7-dehydrocholesterol </w:t>
            </w:r>
            <w:proofErr w:type="spellStart"/>
            <w:r w:rsidRPr="00D62F9A">
              <w:t>reductase</w:t>
            </w:r>
            <w:proofErr w:type="spellEnd"/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7.02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5.11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7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964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DET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de-etiolated homolog 1 (Arabidopsis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7.21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5.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643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NF157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ring finger protein 157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9.00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99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7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4346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ASSF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Ras</w:t>
            </w:r>
            <w:proofErr w:type="spellEnd"/>
            <w:r w:rsidRPr="00D62F9A">
              <w:t xml:space="preserve"> association (</w:t>
            </w:r>
            <w:proofErr w:type="spellStart"/>
            <w:r w:rsidRPr="00D62F9A">
              <w:t>RalGDS</w:t>
            </w:r>
            <w:proofErr w:type="spellEnd"/>
            <w:r w:rsidRPr="00D62F9A">
              <w:t>/AF-6) domain family member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02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9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7679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HDAC1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histone </w:t>
            </w:r>
            <w:proofErr w:type="spellStart"/>
            <w:r w:rsidRPr="00D62F9A">
              <w:t>deacetylase</w:t>
            </w:r>
            <w:proofErr w:type="spellEnd"/>
            <w:r w:rsidRPr="00D62F9A">
              <w:t xml:space="preserve"> 1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08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91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5333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CE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RCE1 homolog, </w:t>
            </w:r>
            <w:proofErr w:type="spellStart"/>
            <w:r w:rsidRPr="00D62F9A">
              <w:t>prenyl</w:t>
            </w:r>
            <w:proofErr w:type="spellEnd"/>
            <w:r w:rsidRPr="00D62F9A">
              <w:t xml:space="preserve"> protein peptidase (S. </w:t>
            </w:r>
            <w:proofErr w:type="spellStart"/>
            <w:r w:rsidRPr="00D62F9A">
              <w:t>cerevisiae</w:t>
            </w:r>
            <w:proofErr w:type="spellEnd"/>
            <w:r w:rsidRPr="00D62F9A">
              <w:t>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28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83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1069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29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83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9824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ARNTL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aryl hydrocarbon receptor nuclear </w:t>
            </w:r>
            <w:proofErr w:type="spellStart"/>
            <w:r w:rsidRPr="00D62F9A">
              <w:t>translocator</w:t>
            </w:r>
            <w:proofErr w:type="spellEnd"/>
            <w:r w:rsidRPr="00D62F9A">
              <w:t>-like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38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9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2548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FRYL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FRY-like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587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73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7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1056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SRD5A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steroid-5-alpha-reductase, alpha polypeptide 1 (3-oxo-5 alpha-steroid delta 4-dehydrogenase alpha 1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68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71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4023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TUBB2B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tubulin, beta 2B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85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66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4015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MRPS25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mitochondrial ribosomal protein S25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89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65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8782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ATAD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ATPase family, AAA domain containing 2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95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64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500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ECAB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-terminal EF-hand calcium binding protein 2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04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62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7400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FIX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uclear factor I/X (CCAAT-binding transcription factor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08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61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801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LEKHA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pleckstrin</w:t>
            </w:r>
            <w:proofErr w:type="spellEnd"/>
            <w:r w:rsidRPr="00D62F9A">
              <w:t xml:space="preserve"> homology domain containing, family A (</w:t>
            </w:r>
            <w:proofErr w:type="spellStart"/>
            <w:r w:rsidRPr="00D62F9A">
              <w:t>phosphoinositide</w:t>
            </w:r>
            <w:proofErr w:type="spellEnd"/>
            <w:r w:rsidRPr="00D62F9A">
              <w:t xml:space="preserve"> binding specific) member 2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22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58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385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DNAJC24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DnaJ</w:t>
            </w:r>
            <w:proofErr w:type="spellEnd"/>
            <w:r w:rsidRPr="00D62F9A">
              <w:t xml:space="preserve"> (Hsp40) homolog, subfamily C, member 24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321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56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2754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TRNT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tRNA</w:t>
            </w:r>
            <w:proofErr w:type="spellEnd"/>
            <w:r w:rsidRPr="00D62F9A">
              <w:t xml:space="preserve"> </w:t>
            </w:r>
            <w:proofErr w:type="spellStart"/>
            <w:r w:rsidRPr="00D62F9A">
              <w:t>nucleotidyl</w:t>
            </w:r>
            <w:proofErr w:type="spellEnd"/>
            <w:r w:rsidRPr="00D62F9A">
              <w:t xml:space="preserve"> </w:t>
            </w:r>
            <w:proofErr w:type="spellStart"/>
            <w:r w:rsidRPr="00D62F9A">
              <w:t>transferase</w:t>
            </w:r>
            <w:proofErr w:type="spellEnd"/>
            <w:r w:rsidRPr="00D62F9A">
              <w:t>, CCA-adding,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33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56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6239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BBS9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Bardet-Biedl</w:t>
            </w:r>
            <w:proofErr w:type="spellEnd"/>
            <w:r w:rsidRPr="00D62F9A">
              <w:t xml:space="preserve"> syndrome 9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lastRenderedPageBreak/>
              <w:t>2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34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56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268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49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53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6126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ACVR2B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activin A receptor, type IIB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601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51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8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501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HDLBP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high density lipoprotein binding protein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61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51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5044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T5C3L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5'-nucleotidase, cytosolic III-like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97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45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4441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USP45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ubiquitin specific peptidase 45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2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16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42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9903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ATR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ataxia telangiectasia and Rad3 related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23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41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716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HMMR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hyaluronan-mediated motility receptor (RHAMM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31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40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815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31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40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1330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HFE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hemochromatosis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52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37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5039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LIN9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lin-9 homolog (C. </w:t>
            </w:r>
            <w:proofErr w:type="spellStart"/>
            <w:r w:rsidRPr="00D62F9A">
              <w:t>elegans</w:t>
            </w:r>
            <w:proofErr w:type="spellEnd"/>
            <w:r w:rsidRPr="00D62F9A">
              <w:t>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95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32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2049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ZMYM4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zinc finger, MYM-type 4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977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32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5117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HAC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ChaC</w:t>
            </w:r>
            <w:proofErr w:type="spellEnd"/>
            <w:r w:rsidRPr="00D62F9A">
              <w:t xml:space="preserve">, </w:t>
            </w:r>
            <w:proofErr w:type="spellStart"/>
            <w:r w:rsidRPr="00D62F9A">
              <w:t>cation</w:t>
            </w:r>
            <w:proofErr w:type="spellEnd"/>
            <w:r w:rsidRPr="00D62F9A">
              <w:t xml:space="preserve"> transport regulator homolog 2 (E. coli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38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28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7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5236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BM18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RNA binding motif protein 18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49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2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8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4866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HF16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PHD finger protein 16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66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25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0758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SIP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PC4 and SFRS1 interacting protein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3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73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24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961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76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24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8925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11orf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chromosome 11 open reading frame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90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23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020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C3H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ring finger and CCCH-type zinc finger domains 2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20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20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8353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ANK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ankyrin</w:t>
            </w:r>
            <w:proofErr w:type="spellEnd"/>
            <w:r w:rsidRPr="00D62F9A">
              <w:t xml:space="preserve"> 1, </w:t>
            </w:r>
            <w:proofErr w:type="spellStart"/>
            <w:r w:rsidRPr="00D62F9A">
              <w:t>erythrocytic</w:t>
            </w:r>
            <w:proofErr w:type="spellEnd"/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28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9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293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YES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v-yes-1 Yamaguchi sarcoma viral oncogene homolog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30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9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3138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ARID5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AT rich interactive domain 5A (MRF1-like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31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9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790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10orf119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chromosome 10 open reading frame 119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417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8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349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FBXO4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F-box protein 4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47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8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10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818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48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8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309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ANKH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ankylosis</w:t>
            </w:r>
            <w:proofErr w:type="spellEnd"/>
            <w:r w:rsidRPr="00D62F9A">
              <w:t>, progressive homolog (mouse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4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587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7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302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NASEH2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ribonuclease</w:t>
            </w:r>
            <w:proofErr w:type="spellEnd"/>
            <w:r w:rsidRPr="00D62F9A">
              <w:t xml:space="preserve"> H2, subunit 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69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6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8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5767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79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5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7986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ZNF343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zinc finger protein 343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34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1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3268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11orf54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chromosome 11 open reading frame 54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51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0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4354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OT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POT1 protection of telomeres 1 homolog (S. </w:t>
            </w:r>
            <w:proofErr w:type="spellStart"/>
            <w:r w:rsidRPr="00D62F9A">
              <w:t>pombe</w:t>
            </w:r>
            <w:proofErr w:type="spellEnd"/>
            <w:r w:rsidRPr="00D62F9A">
              <w:t>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lastRenderedPageBreak/>
              <w:t>5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537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10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1654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USP3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ubiquitin specific peptidase 3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73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8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902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NF12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ring finger protein 12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93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7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375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BUB1B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budding uninhibited by </w:t>
            </w:r>
            <w:proofErr w:type="spellStart"/>
            <w:r w:rsidRPr="00D62F9A">
              <w:t>benzimidazoles</w:t>
            </w:r>
            <w:proofErr w:type="spellEnd"/>
            <w:r w:rsidRPr="00D62F9A">
              <w:t xml:space="preserve"> 1 homolog beta (yeast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147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6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7513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ZNF189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zinc finger protein 189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21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5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558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UXS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UDP-</w:t>
            </w:r>
            <w:proofErr w:type="spellStart"/>
            <w:r w:rsidRPr="00D62F9A">
              <w:t>glucuronate</w:t>
            </w:r>
            <w:proofErr w:type="spellEnd"/>
            <w:r w:rsidRPr="00D62F9A">
              <w:t xml:space="preserve"> decarboxylase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5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22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5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233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BCKDH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branched chain </w:t>
            </w:r>
            <w:proofErr w:type="spellStart"/>
            <w:r w:rsidRPr="00D62F9A">
              <w:t>keto</w:t>
            </w:r>
            <w:proofErr w:type="spellEnd"/>
            <w:r w:rsidRPr="00D62F9A">
              <w:t xml:space="preserve"> acid dehydrogenase E1, alpha polypeptide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25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5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2848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ENPK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centromere protein K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26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5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525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SRXN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sulfiredoxin</w:t>
            </w:r>
            <w:proofErr w:type="spellEnd"/>
            <w:r w:rsidRPr="00D62F9A">
              <w:t xml:space="preserve"> 1 homolog (S. </w:t>
            </w:r>
            <w:proofErr w:type="spellStart"/>
            <w:r w:rsidRPr="00D62F9A">
              <w:t>cerevisiae</w:t>
            </w:r>
            <w:proofErr w:type="spellEnd"/>
            <w:r w:rsidRPr="00D62F9A">
              <w:t>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32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5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535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EURL1B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neuralized</w:t>
            </w:r>
            <w:proofErr w:type="spellEnd"/>
            <w:r w:rsidRPr="00D62F9A">
              <w:t xml:space="preserve"> homolog 1B (Drosophila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461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4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7244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49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4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5108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AGPS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alkylglycerone</w:t>
            </w:r>
            <w:proofErr w:type="spellEnd"/>
            <w:r w:rsidRPr="00D62F9A">
              <w:t xml:space="preserve"> phosphate synthase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02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4.01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4308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INTS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integrator complex subunit 2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26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9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6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4566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PM1D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protein phosphatase 1D magnesium-dependent, delta isoform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61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7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627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CAN3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RCAN family member 3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93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6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7668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22orf36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chromosome 22 open reading frame 36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6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94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6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2457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PP3C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protein phosphatase 3 (formerly 2B), catalytic subunit, alpha isoform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96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6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673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ELO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pelota</w:t>
            </w:r>
            <w:proofErr w:type="spellEnd"/>
            <w:r w:rsidRPr="00D62F9A">
              <w:t xml:space="preserve"> homolog (Drosophila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5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9392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IK3R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phosphoinositide-3-kinase, regulatory subunit 2 (beta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147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5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488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LDN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pallidin</w:t>
            </w:r>
            <w:proofErr w:type="spellEnd"/>
            <w:r w:rsidRPr="00D62F9A">
              <w:t xml:space="preserve"> homolog (mouse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15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5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4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467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SRD5A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steroid-5-alpha-reductase, alpha polypeptide 1 (3-oxo-5 alpha-steroid delta 4-dehydrogenase alpha 1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23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4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6319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THOC4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THO complex 4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31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4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38157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DOM3Z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dom-3 homolog Z (C. </w:t>
            </w:r>
            <w:proofErr w:type="spellStart"/>
            <w:r w:rsidRPr="00D62F9A">
              <w:t>elegans</w:t>
            </w:r>
            <w:proofErr w:type="spellEnd"/>
            <w:r w:rsidRPr="00D62F9A">
              <w:t>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38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4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317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DYM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dymeclin</w:t>
            </w:r>
            <w:proofErr w:type="spellEnd"/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65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3.92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5726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YB5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cytochrome b5 type A (microsomal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89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3.91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9279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DOCK10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dedicator of cytokinesis 10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7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62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3.9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41464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52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3.93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032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BMS3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RNA binding motif, single stranded interacting protein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107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3.95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5898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METT5D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methyltransferase</w:t>
            </w:r>
            <w:proofErr w:type="spellEnd"/>
            <w:r w:rsidRPr="00D62F9A">
              <w:t xml:space="preserve"> 5 domain containing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lastRenderedPageBreak/>
              <w:t>8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904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3.95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1187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95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3.96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42194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UL4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cullin</w:t>
            </w:r>
            <w:proofErr w:type="spellEnd"/>
            <w:r w:rsidRPr="00D62F9A">
              <w:t xml:space="preserve"> 4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91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3.96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994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74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3.97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5954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849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3.98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920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XCL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chemokine (C-X-C motif) ligand 2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93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01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6567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92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01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482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FAM155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family with sequence similarity 155, member 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8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58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03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4667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TP53I1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tumor protein p53 inducible protein 1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58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03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6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9279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72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05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421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FOXP3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forkhead</w:t>
            </w:r>
            <w:proofErr w:type="spellEnd"/>
            <w:r w:rsidRPr="00D62F9A">
              <w:t xml:space="preserve"> box P3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99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07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066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RNF187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ring finger protein 187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71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0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7774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ATG10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ATG10 autophagy related 10 homolog (S. </w:t>
            </w:r>
            <w:proofErr w:type="spellStart"/>
            <w:r w:rsidRPr="00D62F9A">
              <w:t>cerevisiae</w:t>
            </w:r>
            <w:proofErr w:type="spellEnd"/>
            <w:r w:rsidRPr="00D62F9A">
              <w:t>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59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09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630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59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09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678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44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10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4374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GALK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galactokinase</w:t>
            </w:r>
            <w:proofErr w:type="spellEnd"/>
            <w:r w:rsidRPr="00D62F9A">
              <w:t xml:space="preserve">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33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11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2980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33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11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6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44364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MYO3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myosin III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9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6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12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59410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94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14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1099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FLJ32756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hypothetical LOC642757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73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16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4062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KLK4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kallikrein</w:t>
            </w:r>
            <w:proofErr w:type="spellEnd"/>
            <w:r w:rsidRPr="00D62F9A">
              <w:t>-related peptidase 4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530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19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7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42377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THUMPD3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THUMP domain containing 3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89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23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0936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DNAJB13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DnaJ</w:t>
            </w:r>
            <w:proofErr w:type="spellEnd"/>
            <w:r w:rsidRPr="00D62F9A">
              <w:t xml:space="preserve"> (Hsp40) related, subfamily B, member 13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81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23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0489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D5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CD5 molecule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45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27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6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8611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45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27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7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977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DEFB123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defensin</w:t>
            </w:r>
            <w:proofErr w:type="spellEnd"/>
            <w:r w:rsidRPr="00D62F9A">
              <w:t>, beta 123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26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29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6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5560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MTRF1L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mitochondrial translational release factor 1-like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25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29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57404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0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241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29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5644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22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298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0358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HKA2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phosphorylase</w:t>
            </w:r>
            <w:proofErr w:type="spellEnd"/>
            <w:r w:rsidRPr="00D62F9A">
              <w:t xml:space="preserve"> kinase, alpha 2 (liver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401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32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1305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FCAR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Fc fragment of IgA, receptor for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lastRenderedPageBreak/>
              <w:t>11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99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32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385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LOC283045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hypothetical protein LOC283045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94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32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6810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KRTAP4-7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keratin associated protein 4-7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80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34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6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40971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714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35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4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274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41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39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3515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32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40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4.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8736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ALMD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palmdelphin</w:t>
            </w:r>
            <w:proofErr w:type="spellEnd"/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32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42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919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1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69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9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4414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39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55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6437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1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279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57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6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09116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HBB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hemoglobin, bet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2057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62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41965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931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65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6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5199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ALD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caldesmon</w:t>
            </w:r>
            <w:proofErr w:type="spellEnd"/>
            <w:r w:rsidRPr="00D62F9A">
              <w:t xml:space="preserve">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908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65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41181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731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41530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612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732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6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132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LOC339975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hypothetical protein LOC339975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7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573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74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5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6908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LOC441476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hypothetical protein LOC441476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8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261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844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7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7557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CPM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proofErr w:type="spellStart"/>
            <w:r w:rsidRPr="00D62F9A">
              <w:t>carboxypeptidase</w:t>
            </w:r>
            <w:proofErr w:type="spellEnd"/>
            <w:r w:rsidRPr="00D62F9A">
              <w:t xml:space="preserve"> M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29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0.00010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4.92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8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7683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HBE1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hemoglobin, epsilon 1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30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7.43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5.086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7.2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32557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LOC390595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similar to ubiquitin-associated protein 1 (predicted)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32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7.20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5.12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6.3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63210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33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6.80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5.127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8.1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1556287_a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34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6.74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5.131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9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7572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35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3.10E-05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5.493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11.8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11745_x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>NA</w:t>
            </w:r>
          </w:p>
        </w:tc>
      </w:tr>
      <w:tr w:rsidR="008E1AC0" w:rsidRPr="00D62F9A" w:rsidTr="00E26197">
        <w:trPr>
          <w:trHeight w:val="300"/>
        </w:trPr>
        <w:tc>
          <w:tcPr>
            <w:tcW w:w="803" w:type="dxa"/>
            <w:noWrap/>
            <w:hideMark/>
          </w:tcPr>
          <w:p w:rsidR="00D62F9A" w:rsidRPr="00D62F9A" w:rsidRDefault="00D62F9A" w:rsidP="00D62F9A">
            <w:r w:rsidRPr="00D62F9A">
              <w:t>136</w:t>
            </w:r>
          </w:p>
        </w:tc>
        <w:tc>
          <w:tcPr>
            <w:tcW w:w="1336" w:type="dxa"/>
            <w:noWrap/>
            <w:hideMark/>
          </w:tcPr>
          <w:p w:rsidR="00D62F9A" w:rsidRPr="00D62F9A" w:rsidRDefault="00D62F9A" w:rsidP="00D62F9A">
            <w:r w:rsidRPr="00D62F9A">
              <w:t>4.50E-06</w:t>
            </w:r>
          </w:p>
        </w:tc>
        <w:tc>
          <w:tcPr>
            <w:tcW w:w="849" w:type="dxa"/>
            <w:noWrap/>
            <w:hideMark/>
          </w:tcPr>
          <w:p w:rsidR="00D62F9A" w:rsidRPr="00D62F9A" w:rsidRDefault="00D62F9A" w:rsidP="00D62F9A">
            <w:r w:rsidRPr="00D62F9A">
              <w:t>-6.429</w:t>
            </w:r>
          </w:p>
        </w:tc>
        <w:tc>
          <w:tcPr>
            <w:tcW w:w="1353" w:type="dxa"/>
            <w:noWrap/>
            <w:hideMark/>
          </w:tcPr>
          <w:p w:rsidR="00D62F9A" w:rsidRPr="00D62F9A" w:rsidRDefault="00D62F9A" w:rsidP="00D62F9A">
            <w:r w:rsidRPr="00D62F9A">
              <w:t>-9.5</w:t>
            </w:r>
          </w:p>
        </w:tc>
        <w:tc>
          <w:tcPr>
            <w:tcW w:w="1472" w:type="dxa"/>
            <w:noWrap/>
            <w:hideMark/>
          </w:tcPr>
          <w:p w:rsidR="00D62F9A" w:rsidRPr="00D62F9A" w:rsidRDefault="00D62F9A">
            <w:r w:rsidRPr="00D62F9A">
              <w:t>220954_s_at</w:t>
            </w:r>
          </w:p>
        </w:tc>
        <w:tc>
          <w:tcPr>
            <w:tcW w:w="1218" w:type="dxa"/>
            <w:noWrap/>
            <w:hideMark/>
          </w:tcPr>
          <w:p w:rsidR="00D62F9A" w:rsidRPr="00D62F9A" w:rsidRDefault="00D62F9A">
            <w:r w:rsidRPr="00D62F9A">
              <w:t>PILRB</w:t>
            </w:r>
          </w:p>
        </w:tc>
        <w:tc>
          <w:tcPr>
            <w:tcW w:w="6145" w:type="dxa"/>
            <w:noWrap/>
            <w:hideMark/>
          </w:tcPr>
          <w:p w:rsidR="00D62F9A" w:rsidRPr="00D62F9A" w:rsidRDefault="00D62F9A">
            <w:r w:rsidRPr="00D62F9A">
              <w:t xml:space="preserve">paired </w:t>
            </w:r>
            <w:proofErr w:type="spellStart"/>
            <w:r w:rsidRPr="00D62F9A">
              <w:t>immunoglobin</w:t>
            </w:r>
            <w:proofErr w:type="spellEnd"/>
            <w:r w:rsidRPr="00D62F9A">
              <w:t>-like type 2 receptor beta</w:t>
            </w:r>
          </w:p>
        </w:tc>
      </w:tr>
    </w:tbl>
    <w:p w:rsidR="00E26197" w:rsidRDefault="00E26197" w:rsidP="00B6293C"/>
    <w:p w:rsidR="00B6293C" w:rsidRDefault="00B6293C" w:rsidP="00B6293C">
      <w:pPr>
        <w:rPr>
          <w:rFonts w:ascii="Times New Roman" w:hAnsi="Times New Roman" w:cs="Times New Roman"/>
        </w:rPr>
      </w:pPr>
      <w:r w:rsidRPr="0029024C">
        <w:rPr>
          <w:rFonts w:ascii="Times New Roman" w:hAnsi="Times New Roman" w:cs="Times New Roman"/>
          <w:b/>
        </w:rPr>
        <w:lastRenderedPageBreak/>
        <w:t>Supplemental Table 2</w:t>
      </w:r>
      <w:r>
        <w:rPr>
          <w:rFonts w:ascii="Times New Roman" w:hAnsi="Times New Roman" w:cs="Times New Roman"/>
        </w:rPr>
        <w:t xml:space="preserve">.  List of 136 Genes Differentially Expressed between </w:t>
      </w:r>
      <w:proofErr w:type="spellStart"/>
      <w:r>
        <w:rPr>
          <w:rFonts w:ascii="Times New Roman" w:hAnsi="Times New Roman" w:cs="Times New Roman"/>
        </w:rPr>
        <w:t>ALDEFLUOR</w:t>
      </w:r>
      <w:r w:rsidRPr="00E65594">
        <w:rPr>
          <w:rFonts w:ascii="Times New Roman" w:hAnsi="Times New Roman" w:cs="Times New Roman"/>
          <w:vertAlign w:val="superscript"/>
        </w:rPr>
        <w:t>high</w:t>
      </w:r>
      <w:proofErr w:type="spellEnd"/>
      <w:r>
        <w:rPr>
          <w:rFonts w:ascii="Times New Roman" w:hAnsi="Times New Roman" w:cs="Times New Roman"/>
        </w:rPr>
        <w:t xml:space="preserve"> CCSCs and </w:t>
      </w:r>
      <w:proofErr w:type="spellStart"/>
      <w:r>
        <w:rPr>
          <w:rFonts w:ascii="Times New Roman" w:hAnsi="Times New Roman" w:cs="Times New Roman"/>
        </w:rPr>
        <w:t>ALDEFLUOR</w:t>
      </w:r>
      <w:r w:rsidRPr="00E65594">
        <w:rPr>
          <w:rFonts w:ascii="Times New Roman" w:hAnsi="Times New Roman" w:cs="Times New Roman"/>
          <w:vertAlign w:val="superscript"/>
        </w:rPr>
        <w:t>low</w:t>
      </w:r>
      <w:proofErr w:type="spellEnd"/>
      <w:r>
        <w:rPr>
          <w:rFonts w:ascii="Times New Roman" w:hAnsi="Times New Roman" w:cs="Times New Roman"/>
        </w:rPr>
        <w:t xml:space="preserve"> Progenitors.  The top 136 differential expressed genes between </w:t>
      </w:r>
      <w:proofErr w:type="spellStart"/>
      <w:r>
        <w:rPr>
          <w:rFonts w:ascii="Times New Roman" w:hAnsi="Times New Roman" w:cs="Times New Roman"/>
        </w:rPr>
        <w:t>ALDEFLUOR</w:t>
      </w:r>
      <w:r w:rsidRPr="00E65594">
        <w:rPr>
          <w:rFonts w:ascii="Times New Roman" w:hAnsi="Times New Roman" w:cs="Times New Roman"/>
          <w:vertAlign w:val="superscript"/>
        </w:rPr>
        <w:t>high</w:t>
      </w:r>
      <w:proofErr w:type="spellEnd"/>
      <w:r>
        <w:rPr>
          <w:rFonts w:ascii="Times New Roman" w:hAnsi="Times New Roman" w:cs="Times New Roman"/>
        </w:rPr>
        <w:t xml:space="preserve"> CCSCs and </w:t>
      </w:r>
      <w:proofErr w:type="spellStart"/>
      <w:r>
        <w:rPr>
          <w:rFonts w:ascii="Times New Roman" w:hAnsi="Times New Roman" w:cs="Times New Roman"/>
        </w:rPr>
        <w:t>ALDEFLUOR</w:t>
      </w:r>
      <w:r w:rsidRPr="00E65594">
        <w:rPr>
          <w:rFonts w:ascii="Times New Roman" w:hAnsi="Times New Roman" w:cs="Times New Roman"/>
          <w:vertAlign w:val="superscript"/>
        </w:rPr>
        <w:t>low</w:t>
      </w:r>
      <w:proofErr w:type="spellEnd"/>
      <w:r w:rsidR="001D2E06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 xml:space="preserve">rogenitors as defined by a paired t-test (p&lt;0.001) are listed.  For each gene, parametric p value, t value, fold-change and </w:t>
      </w:r>
      <w:proofErr w:type="spellStart"/>
      <w:r>
        <w:rPr>
          <w:rFonts w:ascii="Times New Roman" w:hAnsi="Times New Roman" w:cs="Times New Roman"/>
        </w:rPr>
        <w:t>Affymetrix</w:t>
      </w:r>
      <w:proofErr w:type="spellEnd"/>
      <w:r>
        <w:rPr>
          <w:rFonts w:ascii="Times New Roman" w:hAnsi="Times New Roman" w:cs="Times New Roman"/>
        </w:rPr>
        <w:t xml:space="preserve"> probe set are indicated.  NA denotes not mapping to a known gene symbol.</w:t>
      </w:r>
    </w:p>
    <w:p w:rsidR="00B6293C" w:rsidRDefault="00B6293C"/>
    <w:sectPr w:rsidR="00B6293C" w:rsidSect="00D62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F9A"/>
    <w:rsid w:val="000822BB"/>
    <w:rsid w:val="001D2E06"/>
    <w:rsid w:val="00421AE6"/>
    <w:rsid w:val="004477D5"/>
    <w:rsid w:val="006E295D"/>
    <w:rsid w:val="008E1AC0"/>
    <w:rsid w:val="009056FA"/>
    <w:rsid w:val="00B6293C"/>
    <w:rsid w:val="00D62F9A"/>
    <w:rsid w:val="00E2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2F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2F9A"/>
    <w:rPr>
      <w:color w:val="800080"/>
      <w:u w:val="single"/>
    </w:rPr>
  </w:style>
  <w:style w:type="paragraph" w:customStyle="1" w:styleId="font0">
    <w:name w:val="font0"/>
    <w:basedOn w:val="Normal"/>
    <w:rsid w:val="00D62F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D62F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D62F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2F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2F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62F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A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2F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2F9A"/>
    <w:rPr>
      <w:color w:val="800080"/>
      <w:u w:val="single"/>
    </w:rPr>
  </w:style>
  <w:style w:type="paragraph" w:customStyle="1" w:styleId="font0">
    <w:name w:val="font0"/>
    <w:basedOn w:val="Normal"/>
    <w:rsid w:val="00D62F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D62F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D62F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2F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2F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62F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A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9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448</Words>
  <Characters>825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Emina</dc:creator>
  <cp:lastModifiedBy>Fisher, Robert</cp:lastModifiedBy>
  <cp:revision>8</cp:revision>
  <dcterms:created xsi:type="dcterms:W3CDTF">2016-02-05T23:24:00Z</dcterms:created>
  <dcterms:modified xsi:type="dcterms:W3CDTF">2016-05-06T15:18:00Z</dcterms:modified>
</cp:coreProperties>
</file>